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66F389" w14:textId="6103DDA0" w:rsidR="00BC09B5" w:rsidRPr="00810AEC" w:rsidRDefault="00BC09B5" w:rsidP="00BC09B5">
      <w:pPr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pplement </w:t>
      </w:r>
      <w:r w:rsidR="002B6620">
        <w:rPr>
          <w:rFonts w:ascii="Times New Roman" w:hAnsi="Times New Roman" w:cs="Times New Roman"/>
          <w:bCs/>
          <w:sz w:val="24"/>
          <w:szCs w:val="24"/>
        </w:rPr>
        <w:t>2</w:t>
      </w:r>
      <w:r w:rsidRPr="00810AEC">
        <w:rPr>
          <w:rFonts w:ascii="Times New Roman" w:hAnsi="Times New Roman" w:cs="Times New Roman"/>
          <w:bCs/>
          <w:sz w:val="24"/>
          <w:szCs w:val="24"/>
        </w:rPr>
        <w:t>: The original twenty-six items in the WHOQ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810AEC">
        <w:rPr>
          <w:rFonts w:ascii="Times New Roman" w:hAnsi="Times New Roman" w:cs="Times New Roman"/>
          <w:bCs/>
          <w:sz w:val="24"/>
          <w:szCs w:val="24"/>
        </w:rPr>
        <w:t xml:space="preserve">L-BREF questionnaire, including domain names and </w:t>
      </w:r>
      <w:r w:rsidRPr="00810AEC">
        <w:rPr>
          <w:rFonts w:ascii="Times New Roman" w:hAnsi="Times New Roman" w:cs="Times New Roman"/>
          <w:bCs/>
          <w:iCs/>
          <w:sz w:val="24"/>
          <w:szCs w:val="24"/>
        </w:rPr>
        <w:t xml:space="preserve">item numbers (in brackets). </w:t>
      </w:r>
    </w:p>
    <w:tbl>
      <w:tblPr>
        <w:tblStyle w:val="TableGrid"/>
        <w:tblpPr w:leftFromText="181" w:rightFromText="181" w:vertAnchor="text" w:tblpX="-147" w:tblpY="1"/>
        <w:tblOverlap w:val="never"/>
        <w:tblW w:w="9781" w:type="dxa"/>
        <w:tblLook w:val="04A0" w:firstRow="1" w:lastRow="0" w:firstColumn="1" w:lastColumn="0" w:noHBand="0" w:noVBand="1"/>
      </w:tblPr>
      <w:tblGrid>
        <w:gridCol w:w="2836"/>
        <w:gridCol w:w="2126"/>
        <w:gridCol w:w="1843"/>
        <w:gridCol w:w="2976"/>
      </w:tblGrid>
      <w:tr w:rsidR="00BC09B5" w:rsidRPr="00810AEC" w14:paraId="5E2F47AE" w14:textId="77777777" w:rsidTr="00A2288B">
        <w:trPr>
          <w:trHeight w:val="416"/>
        </w:trPr>
        <w:tc>
          <w:tcPr>
            <w:tcW w:w="9781" w:type="dxa"/>
            <w:gridSpan w:val="4"/>
          </w:tcPr>
          <w:p w14:paraId="1F997BCE" w14:textId="77777777" w:rsidR="00BC09B5" w:rsidRPr="00810AEC" w:rsidRDefault="00BC09B5" w:rsidP="00A2288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Overall quality of life (1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atisfaction of health (2)</w:t>
            </w:r>
          </w:p>
        </w:tc>
      </w:tr>
      <w:tr w:rsidR="00BC09B5" w:rsidRPr="00810AEC" w14:paraId="50D0E728" w14:textId="77777777" w:rsidTr="00A2288B">
        <w:trPr>
          <w:trHeight w:val="2528"/>
        </w:trPr>
        <w:tc>
          <w:tcPr>
            <w:tcW w:w="2836" w:type="dxa"/>
          </w:tcPr>
          <w:p w14:paraId="56DDC0BE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al domain: </w:t>
            </w:r>
          </w:p>
          <w:p w14:paraId="14380D65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ven items </w:t>
            </w:r>
          </w:p>
          <w:p w14:paraId="4566A366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ain (3)</w:t>
            </w:r>
          </w:p>
          <w:p w14:paraId="0D975361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Dependence o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edical aids (4)</w:t>
            </w:r>
          </w:p>
          <w:p w14:paraId="0166631E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Energy (10)</w:t>
            </w:r>
          </w:p>
          <w:p w14:paraId="4FF53630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Mobility (15)</w:t>
            </w:r>
          </w:p>
          <w:p w14:paraId="0D2CA370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leep and rest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16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0486B005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Activities of daily living (17)</w:t>
            </w:r>
          </w:p>
          <w:p w14:paraId="3E1B695D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Work capacity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18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CA5DB71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sychological domain:</w:t>
            </w:r>
          </w:p>
          <w:p w14:paraId="41E062E8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ix items </w:t>
            </w:r>
          </w:p>
          <w:p w14:paraId="583F247D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ositive feeling (5)</w:t>
            </w:r>
          </w:p>
          <w:p w14:paraId="0967B0D2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ersonal belief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6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69F720DC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 (7)</w:t>
            </w:r>
          </w:p>
          <w:p w14:paraId="48B47715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Bodily image (11)</w:t>
            </w:r>
          </w:p>
          <w:p w14:paraId="4E492E54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elf</w:t>
            </w:r>
            <w:r w:rsidRPr="00810AEC">
              <w:rPr>
                <w:rFonts w:ascii="Times New Roman" w:eastAsia="MS Mincho" w:hAnsi="Times New Roman" w:cs="Times New Roman"/>
                <w:bCs/>
                <w:sz w:val="24"/>
                <w:szCs w:val="24"/>
              </w:rPr>
              <w:t>‑</w:t>
            </w: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esteem (19)</w:t>
            </w:r>
          </w:p>
          <w:p w14:paraId="68833437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Negative feeling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26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770ACF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ocial domain: Three items </w:t>
            </w:r>
          </w:p>
          <w:p w14:paraId="4DE65F18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ersonal relationship (20)</w:t>
            </w:r>
          </w:p>
          <w:p w14:paraId="19DB08E4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exual activity (21)</w:t>
            </w:r>
          </w:p>
          <w:p w14:paraId="02F0DF42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ocial support (22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DB1A4F1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nvironmental domain: </w:t>
            </w:r>
          </w:p>
          <w:p w14:paraId="531193B5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Eight items</w:t>
            </w:r>
          </w:p>
          <w:p w14:paraId="645C75B9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Security (8)</w:t>
            </w:r>
          </w:p>
          <w:p w14:paraId="4A1D146C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Physical environment (9)</w:t>
            </w:r>
          </w:p>
          <w:p w14:paraId="58A54162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Financial support (12)</w:t>
            </w:r>
          </w:p>
          <w:p w14:paraId="56CA37BF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Accessibility of information (13)</w:t>
            </w:r>
          </w:p>
          <w:p w14:paraId="26C990DA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Leisure activity (14)</w:t>
            </w:r>
          </w:p>
          <w:p w14:paraId="1DC6B558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Home environment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23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6B27A2A5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Health care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24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14:paraId="6A977E30" w14:textId="77777777" w:rsidR="00BC09B5" w:rsidRPr="00810AEC" w:rsidRDefault="00BC09B5" w:rsidP="00A228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Transport (</w:t>
            </w:r>
            <w:proofErr w:type="gramStart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25)*</w:t>
            </w:r>
            <w:proofErr w:type="gramEnd"/>
            <w:r w:rsidRPr="00810AEC"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</w:tr>
    </w:tbl>
    <w:p w14:paraId="7940BCB3" w14:textId="77777777" w:rsidR="00BC09B5" w:rsidRPr="003E71E4" w:rsidRDefault="00BC09B5" w:rsidP="00BC09B5">
      <w:pPr>
        <w:rPr>
          <w:rFonts w:ascii="Times New Roman" w:hAnsi="Times New Roman" w:cs="Times New Roman"/>
          <w:sz w:val="24"/>
          <w:szCs w:val="24"/>
        </w:rPr>
      </w:pPr>
      <w:r w:rsidRPr="003E71E4">
        <w:rPr>
          <w:rFonts w:ascii="Times New Roman" w:hAnsi="Times New Roman" w:cs="Times New Roman"/>
          <w:sz w:val="24"/>
          <w:szCs w:val="24"/>
        </w:rPr>
        <w:t>**items were excluded from the validated 1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E71E4">
        <w:rPr>
          <w:rFonts w:ascii="Times New Roman" w:hAnsi="Times New Roman" w:cs="Times New Roman"/>
          <w:sz w:val="24"/>
          <w:szCs w:val="24"/>
        </w:rPr>
        <w:t xml:space="preserve">item tool. </w:t>
      </w:r>
    </w:p>
    <w:p w14:paraId="439410B2" w14:textId="77777777" w:rsidR="00BC09B5" w:rsidRPr="003E71E4" w:rsidRDefault="00BC09B5" w:rsidP="00BC09B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14:paraId="52AD4FA4" w14:textId="77777777" w:rsidR="00DE330D" w:rsidRDefault="00DE330D"/>
    <w:sectPr w:rsidR="00DE3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9B5"/>
    <w:rsid w:val="002B6620"/>
    <w:rsid w:val="005912D8"/>
    <w:rsid w:val="00BC09B5"/>
    <w:rsid w:val="00DE330D"/>
    <w:rsid w:val="00E8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A15F9"/>
  <w15:chartTrackingRefBased/>
  <w15:docId w15:val="{F9FB913A-5B48-492D-B76A-3B1F35F3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9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0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09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9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9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9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09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9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9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9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9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9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9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0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0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9B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09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09B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09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9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9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9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9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Swinburne University of Technology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ul Islam</dc:creator>
  <cp:keywords/>
  <dc:description/>
  <cp:lastModifiedBy>Amirul Islam</cp:lastModifiedBy>
  <cp:revision>2</cp:revision>
  <dcterms:created xsi:type="dcterms:W3CDTF">2024-12-10T03:43:00Z</dcterms:created>
  <dcterms:modified xsi:type="dcterms:W3CDTF">2024-12-10T03:49:00Z</dcterms:modified>
</cp:coreProperties>
</file>